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1AF72" w14:textId="08CB7A4F" w:rsidR="00F13A0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808FC"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. Shows the hormone level changes in different parts of </w:t>
      </w:r>
      <w:r w:rsidRPr="00B808FC">
        <w:rPr>
          <w:rFonts w:ascii="Times New Roman" w:hAnsi="Times New Roman" w:cs="Times New Roman"/>
          <w:i/>
          <w:iCs/>
        </w:rPr>
        <w:t>Ophiopogon japonicus</w:t>
      </w:r>
      <w:r>
        <w:rPr>
          <w:rFonts w:ascii="Times New Roman" w:hAnsi="Times New Roman" w:cs="Times New Roman"/>
        </w:rPr>
        <w:t xml:space="preserve"> during various tuber expansion stages.</w:t>
      </w:r>
    </w:p>
    <w:tbl>
      <w:tblPr>
        <w:tblW w:w="5000" w:type="pct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2277"/>
        <w:gridCol w:w="1704"/>
        <w:gridCol w:w="1851"/>
        <w:gridCol w:w="1008"/>
        <w:gridCol w:w="1008"/>
        <w:gridCol w:w="1008"/>
      </w:tblGrid>
      <w:tr w:rsidR="00F13A0D" w14:paraId="4320A019" w14:textId="77777777" w:rsidTr="00B808FC">
        <w:trPr>
          <w:trHeight w:val="275"/>
          <w:tblHeader/>
          <w:jc w:val="center"/>
        </w:trPr>
        <w:tc>
          <w:tcPr>
            <w:tcW w:w="1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BDDA05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Types of Hormones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14F9E8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Parts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CDEAB10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Treatment cod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861C29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T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9860F5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T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AFF7A75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T3</w:t>
            </w:r>
          </w:p>
        </w:tc>
      </w:tr>
      <w:tr w:rsidR="00F13A0D" w14:paraId="55EE4D9F" w14:textId="77777777" w:rsidTr="00B808FC">
        <w:trPr>
          <w:trHeight w:val="275"/>
          <w:jc w:val="center"/>
        </w:trPr>
        <w:tc>
          <w:tcPr>
            <w:tcW w:w="12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8BE95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000CC9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leav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05776B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47663C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81338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92E91E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%</w:t>
            </w:r>
          </w:p>
        </w:tc>
      </w:tr>
      <w:tr w:rsidR="00F13A0D" w14:paraId="54A0CD0B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66A77F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5B7591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BB410E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6D361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26D4B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0B91F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%</w:t>
            </w:r>
          </w:p>
        </w:tc>
      </w:tr>
      <w:tr w:rsidR="00F13A0D" w14:paraId="7889502F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290553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B2666A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rhizom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AE9F89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E2F146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94EEA2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8CEB57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%</w:t>
            </w:r>
          </w:p>
        </w:tc>
      </w:tr>
      <w:tr w:rsidR="00F13A0D" w14:paraId="5E2C98FA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CDD3297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3BD0E1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EB49905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82989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0DF30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F603F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%</w:t>
            </w:r>
          </w:p>
        </w:tc>
      </w:tr>
      <w:tr w:rsidR="00F13A0D" w14:paraId="6B61FF51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BE823B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34E9FE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nutritive root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8FF05D1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106205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F16F8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63FCF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%</w:t>
            </w:r>
          </w:p>
        </w:tc>
      </w:tr>
      <w:tr w:rsidR="00F13A0D" w14:paraId="0FE0D7ED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97F363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F93A44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AF37C5E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7CD1F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5B109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8B057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%</w:t>
            </w:r>
          </w:p>
        </w:tc>
      </w:tr>
      <w:tr w:rsidR="00F13A0D" w14:paraId="6C9C2125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59CDCF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98C01B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storage root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64B821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D2FA4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3FF5F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7983F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%</w:t>
            </w:r>
          </w:p>
        </w:tc>
      </w:tr>
      <w:tr w:rsidR="00F13A0D" w14:paraId="23D9DB59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8DEA8C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8FC586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8B6175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48DDC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13F16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BF5C94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%</w:t>
            </w:r>
          </w:p>
        </w:tc>
      </w:tr>
      <w:tr w:rsidR="00F13A0D" w14:paraId="451C385D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41E223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6E8F20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root tuber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77A780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FCBA1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9B657F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5AB23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%</w:t>
            </w:r>
          </w:p>
        </w:tc>
      </w:tr>
      <w:tr w:rsidR="00F13A0D" w14:paraId="4C2F04D8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392743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22D3A8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6AD795" w14:textId="77777777" w:rsidR="00F13A0D" w:rsidRDefault="00000000">
            <w:pPr>
              <w:rPr>
                <w:rFonts w:ascii="Times New Roman" w:hAnsi="Times New Roman" w:cs="Times New Roman"/>
                <w:lang w:eastAsia="de"/>
              </w:rPr>
            </w:pPr>
            <w:r>
              <w:rPr>
                <w:rFonts w:ascii="Times New Roman" w:hAnsi="Times New Roman" w:cs="Times New Roman"/>
                <w:lang w:eastAsia="de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25425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0949B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23582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%</w:t>
            </w:r>
          </w:p>
        </w:tc>
      </w:tr>
      <w:tr w:rsidR="00F13A0D" w14:paraId="4077B3E0" w14:textId="77777777" w:rsidTr="00B808FC">
        <w:trPr>
          <w:trHeight w:val="275"/>
          <w:jc w:val="center"/>
        </w:trPr>
        <w:tc>
          <w:tcPr>
            <w:tcW w:w="12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F7E1D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A</w:t>
            </w: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514946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5FC388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1F723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E2EC8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E4571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%</w:t>
            </w:r>
          </w:p>
        </w:tc>
      </w:tr>
      <w:tr w:rsidR="00F13A0D" w14:paraId="0FB327F8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B5C197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A39469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4C629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F9B107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63C68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8E0E1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%</w:t>
            </w:r>
          </w:p>
        </w:tc>
      </w:tr>
      <w:tr w:rsidR="00F13A0D" w14:paraId="043506AD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83C49F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C5A9D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izom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83F2F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CF2F1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ED3FC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9A55FC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%</w:t>
            </w:r>
          </w:p>
        </w:tc>
      </w:tr>
      <w:tr w:rsidR="00F13A0D" w14:paraId="6EE6A966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C7E288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493C25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06968C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0C1A6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2685D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F3D86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%</w:t>
            </w:r>
          </w:p>
        </w:tc>
      </w:tr>
      <w:tr w:rsidR="00F13A0D" w14:paraId="76F1749C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CB4333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7935FD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tive root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C95CB1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A98EA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76EB6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B2FAF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%</w:t>
            </w:r>
          </w:p>
        </w:tc>
      </w:tr>
      <w:tr w:rsidR="00F13A0D" w14:paraId="3AE5CC28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4BA2FD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F1AAACE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7317E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DC3A1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9C87C2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66669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%</w:t>
            </w:r>
          </w:p>
        </w:tc>
      </w:tr>
      <w:tr w:rsidR="00F13A0D" w14:paraId="63C2F2F2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7E89E4D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009C9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age root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A04A1D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479BD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9BD08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23D6C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%</w:t>
            </w:r>
          </w:p>
        </w:tc>
      </w:tr>
      <w:tr w:rsidR="00F13A0D" w14:paraId="7B3FE2E6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9D1666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97153D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8B8B9D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3F7A4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062620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9548C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%</w:t>
            </w:r>
          </w:p>
        </w:tc>
      </w:tr>
      <w:tr w:rsidR="00F13A0D" w14:paraId="486D3ACF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701A97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C5B178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tuber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7C409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CD275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503BC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A45461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%</w:t>
            </w:r>
          </w:p>
        </w:tc>
      </w:tr>
      <w:tr w:rsidR="00F13A0D" w14:paraId="2F5FAA66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FF8C7E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49A10E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5B1D9F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3A90C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50DA7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E803EF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%</w:t>
            </w:r>
          </w:p>
        </w:tc>
      </w:tr>
      <w:tr w:rsidR="00F13A0D" w14:paraId="5757E15D" w14:textId="77777777" w:rsidTr="00B808FC">
        <w:trPr>
          <w:trHeight w:val="275"/>
          <w:jc w:val="center"/>
        </w:trPr>
        <w:tc>
          <w:tcPr>
            <w:tcW w:w="12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8DFEE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R</w:t>
            </w: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314A8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533B3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273BB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3A619D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42475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%</w:t>
            </w:r>
          </w:p>
        </w:tc>
      </w:tr>
      <w:tr w:rsidR="00F13A0D" w14:paraId="13D04938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41B3E6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9E0A5D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92A659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946E2AD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C3E811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0B275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%</w:t>
            </w:r>
          </w:p>
        </w:tc>
      </w:tr>
      <w:tr w:rsidR="00F13A0D" w14:paraId="0D086371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E1FA85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88FA3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izom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1880EB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1610E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D2985F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D408A2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%</w:t>
            </w:r>
          </w:p>
        </w:tc>
      </w:tr>
      <w:tr w:rsidR="00F13A0D" w14:paraId="16B4BF31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ED8F4A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354F4A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4F599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A8415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802B6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1E3A7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%</w:t>
            </w:r>
          </w:p>
        </w:tc>
      </w:tr>
      <w:tr w:rsidR="00F13A0D" w14:paraId="3D3414AA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8E3B913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2EF06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tive root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D6657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38611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B0FAF7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A7FC65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%</w:t>
            </w:r>
          </w:p>
        </w:tc>
      </w:tr>
      <w:tr w:rsidR="00F13A0D" w14:paraId="71E9532B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B909A9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BD398D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541EF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17B55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229E6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7606D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%</w:t>
            </w:r>
          </w:p>
        </w:tc>
      </w:tr>
      <w:tr w:rsidR="00F13A0D" w14:paraId="196476E3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B5A03A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487216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age root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263E78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58BD2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850CDC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A0484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%</w:t>
            </w:r>
          </w:p>
        </w:tc>
      </w:tr>
      <w:tr w:rsidR="00F13A0D" w14:paraId="3EDBB907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C3E71D9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E7BB3B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B1AD7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E23D2DD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A6D4DA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B9BC2F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%</w:t>
            </w:r>
          </w:p>
        </w:tc>
      </w:tr>
      <w:tr w:rsidR="00F13A0D" w14:paraId="2DBF2EE5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330ABE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8715E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tuber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2C15D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7BF4D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B3D2F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AB427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%</w:t>
            </w:r>
          </w:p>
        </w:tc>
      </w:tr>
      <w:tr w:rsidR="00F13A0D" w14:paraId="00296ABC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3AFB46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F6EB305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7C3E4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33D61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F4E1CF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FAB68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%</w:t>
            </w:r>
          </w:p>
        </w:tc>
      </w:tr>
      <w:tr w:rsidR="00F13A0D" w14:paraId="68BBC891" w14:textId="77777777" w:rsidTr="00B808FC">
        <w:trPr>
          <w:trHeight w:val="275"/>
          <w:jc w:val="center"/>
        </w:trPr>
        <w:tc>
          <w:tcPr>
            <w:tcW w:w="12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34DB6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A</w:t>
            </w: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B7B1F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3990B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8868C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E341C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4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7BEAB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%</w:t>
            </w:r>
          </w:p>
        </w:tc>
      </w:tr>
      <w:tr w:rsidR="00F13A0D" w14:paraId="46C796EB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690A34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985750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D8B9C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54D65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4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CDECC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CC3C27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%</w:t>
            </w:r>
          </w:p>
        </w:tc>
      </w:tr>
      <w:tr w:rsidR="00F13A0D" w14:paraId="46037BFD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8032E2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3F453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izome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250505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256F0C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C0207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D6453B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%</w:t>
            </w:r>
          </w:p>
        </w:tc>
      </w:tr>
      <w:tr w:rsidR="00F13A0D" w14:paraId="1E6A1D26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0008E5F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BA26B3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FE06D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EE92A8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28EE29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9BA586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%</w:t>
            </w:r>
          </w:p>
        </w:tc>
      </w:tr>
      <w:tr w:rsidR="00F13A0D" w14:paraId="3A5B47C3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E77169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E1A862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tive root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83A4D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0DC6E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0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2A3AD0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AE9C3AC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%</w:t>
            </w:r>
          </w:p>
        </w:tc>
      </w:tr>
      <w:tr w:rsidR="00F13A0D" w14:paraId="2AB6E382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714F1FE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50C0F5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59C10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489B0F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3726E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8EC3E5A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%</w:t>
            </w:r>
          </w:p>
        </w:tc>
      </w:tr>
      <w:tr w:rsidR="00F13A0D" w14:paraId="656A27AD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1B78D92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12E9DD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age root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05B80D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14DE8F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FE3EC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25F954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%</w:t>
            </w:r>
          </w:p>
        </w:tc>
      </w:tr>
      <w:tr w:rsidR="00F13A0D" w14:paraId="3D076B00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6E93A6B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CC6091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E6D7F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3EA426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7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00BA8B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B7528E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%</w:t>
            </w:r>
          </w:p>
        </w:tc>
      </w:tr>
      <w:tr w:rsidR="00F13A0D" w14:paraId="168EE54C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B6519A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FA7A21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tuber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030DF30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1527F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F6D2C43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15B9A0F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%</w:t>
            </w:r>
          </w:p>
        </w:tc>
      </w:tr>
      <w:tr w:rsidR="00F13A0D" w14:paraId="37C240E1" w14:textId="77777777" w:rsidTr="00B808FC">
        <w:trPr>
          <w:trHeight w:val="275"/>
          <w:jc w:val="center"/>
        </w:trPr>
        <w:tc>
          <w:tcPr>
            <w:tcW w:w="12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53A66B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2B6C66" w14:textId="77777777" w:rsidR="00F13A0D" w:rsidRDefault="00F13A0D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5EEDA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F9A176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6150C19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D6FF345" w14:textId="77777777" w:rsidR="00F13A0D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%</w:t>
            </w:r>
          </w:p>
        </w:tc>
      </w:tr>
    </w:tbl>
    <w:p w14:paraId="5EA3B422" w14:textId="77777777" w:rsidR="00F13A0D" w:rsidRDefault="00F13A0D">
      <w:pPr>
        <w:rPr>
          <w:rFonts w:ascii="Times New Roman" w:hAnsi="Times New Roman" w:cs="Times New Roman"/>
        </w:rPr>
      </w:pPr>
    </w:p>
    <w:sectPr w:rsidR="00F13A0D">
      <w:pgSz w:w="12240" w:h="15840"/>
      <w:pgMar w:top="1440" w:right="1800" w:bottom="1440" w:left="1800" w:header="720" w:footer="720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A0D"/>
    <w:rsid w:val="002809DA"/>
    <w:rsid w:val="00B808FC"/>
    <w:rsid w:val="00F13A0D"/>
    <w:rsid w:val="12954D9B"/>
    <w:rsid w:val="145E64A4"/>
    <w:rsid w:val="1CEA294C"/>
    <w:rsid w:val="3A402444"/>
    <w:rsid w:val="4303280C"/>
    <w:rsid w:val="4CF9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1F21E0"/>
  <w15:docId w15:val="{28FEE7BD-F9CB-44F9-9D3C-2AC02A8B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鹤龄</dc:creator>
  <cp:lastModifiedBy>hl F</cp:lastModifiedBy>
  <cp:revision>2</cp:revision>
  <dcterms:created xsi:type="dcterms:W3CDTF">2022-10-08T09:08:00Z</dcterms:created>
  <dcterms:modified xsi:type="dcterms:W3CDTF">2025-05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473B04142F541B48B6D65E11EAEE8F8</vt:lpwstr>
  </property>
  <property fmtid="{D5CDD505-2E9C-101B-9397-08002B2CF9AE}" pid="4" name="KSOTemplateDocerSaveRecord">
    <vt:lpwstr>eyJoZGlkIjoiNTM4ZTA2ZjlhM2JiOTRlNjZiMTMyOTMwM2UwYjU3MTIiLCJ1c2VySWQiOiI3MjY3NzM5In0=</vt:lpwstr>
  </property>
</Properties>
</file>